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9E2360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692E1D" w:rsidRPr="00692E1D">
        <w:t xml:space="preserve"> </w:t>
      </w:r>
      <w:r w:rsidR="00692E1D" w:rsidRPr="00692E1D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0" w:name="_GoBack"/>
      <w:bookmarkEnd w:id="0"/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1F6A3C43" w:rsidR="0084548A" w:rsidRPr="00F50592" w:rsidRDefault="009972A7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lireza Moharram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47174A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47174A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.M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QUAAJ4SO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7174A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2E1D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72A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2-06-12T11:03:00Z</dcterms:modified>
</cp:coreProperties>
</file>